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B32" w:rsidRDefault="001B0B32">
      <w:pPr>
        <w:rPr>
          <w:lang w:val="de-DE"/>
        </w:rPr>
      </w:pPr>
    </w:p>
    <w:p w:rsidR="00C818A2" w:rsidRPr="00C818A2" w:rsidRDefault="00C818A2">
      <w:pPr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  <w:shd w:val="clear" w:color="auto" w:fill="FFFFFF"/>
          <w:lang w:val="en-GB"/>
        </w:rPr>
      </w:pPr>
      <w:r w:rsidRPr="00C818A2"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  <w:shd w:val="clear" w:color="auto" w:fill="FFFFFF"/>
          <w:lang w:val="en-GB"/>
        </w:rPr>
        <w:t>Supplementary File</w:t>
      </w:r>
    </w:p>
    <w:p w:rsidR="00C818A2" w:rsidRPr="0037631A" w:rsidRDefault="00C818A2" w:rsidP="00C818A2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p w:rsidR="00C818A2" w:rsidRPr="00C818A2" w:rsidRDefault="00C818A2" w:rsidP="00C818A2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Table </w:t>
      </w:r>
      <w:r w:rsidR="00966B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S1</w:t>
      </w:r>
      <w:bookmarkStart w:id="0" w:name="_GoBack"/>
      <w:bookmarkEnd w:id="0"/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. Sequences of primers for </w:t>
      </w:r>
      <w:proofErr w:type="spellStart"/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qRT</w:t>
      </w:r>
      <w:proofErr w:type="spellEnd"/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-PCR</w:t>
      </w:r>
    </w:p>
    <w:p w:rsidR="00C818A2" w:rsidRPr="00C818A2" w:rsidRDefault="00C818A2" w:rsidP="00C818A2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tbl>
      <w:tblPr>
        <w:tblpPr w:leftFromText="180" w:rightFromText="180" w:vertAnchor="text" w:horzAnchor="margin" w:tblpY="8"/>
        <w:tblW w:w="9759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"/>
        <w:gridCol w:w="4395"/>
        <w:gridCol w:w="4110"/>
      </w:tblGrid>
      <w:tr w:rsidR="00C818A2" w:rsidRPr="00C818A2" w:rsidTr="00941C45">
        <w:trPr>
          <w:trHeight w:val="252"/>
          <w:tblHeader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Forward primer 5′–3′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verse primer 5′–3′</w:t>
            </w:r>
          </w:p>
        </w:tc>
      </w:tr>
      <w:tr w:rsidR="00C818A2" w:rsidRPr="00C818A2" w:rsidTr="00941C45">
        <w:trPr>
          <w:trHeight w:val="378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APDH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GCACCACCAACTGCTTA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GATGCAGGGATGATGTTC</w:t>
            </w:r>
          </w:p>
        </w:tc>
      </w:tr>
      <w:tr w:rsidR="00C818A2" w:rsidRPr="00C818A2" w:rsidTr="00941C45">
        <w:trPr>
          <w:trHeight w:val="378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L-1β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GTAATGAAAGACGGCACAC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CTTCTTTGGGTATTGCTTGG</w:t>
            </w:r>
          </w:p>
        </w:tc>
      </w:tr>
      <w:tr w:rsidR="00C818A2" w:rsidRPr="00C818A2" w:rsidTr="00941C45">
        <w:trPr>
          <w:trHeight w:val="378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NF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GCCGATGGGTTGTACCTT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TGGGGTGAGGAGCACGTAGTC</w:t>
            </w:r>
          </w:p>
        </w:tc>
      </w:tr>
      <w:tr w:rsidR="00C818A2" w:rsidRPr="00C818A2" w:rsidTr="00941C45">
        <w:trPr>
          <w:trHeight w:val="378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SK-3β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CCATTCCTTTGGAATCTG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C818A2" w:rsidRPr="00C818A2" w:rsidRDefault="00C818A2" w:rsidP="00941C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AATTCAGCCAACACACAGC</w:t>
            </w:r>
          </w:p>
        </w:tc>
      </w:tr>
    </w:tbl>
    <w:p w:rsidR="00C818A2" w:rsidRDefault="00C818A2" w:rsidP="00C818A2">
      <w:pPr>
        <w:pStyle w:val="Heading3"/>
        <w:spacing w:before="160"/>
        <w:rPr>
          <w:i w:val="0"/>
          <w:iCs w:val="0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966B06" w:rsidRPr="00C818A2" w:rsidRDefault="00966B06" w:rsidP="00966B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2</w:t>
      </w:r>
      <w:r w:rsidRPr="00C81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 Mean area under receiver operator characteristic (ROC) curve</w:t>
      </w:r>
    </w:p>
    <w:tbl>
      <w:tblPr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3173"/>
        <w:gridCol w:w="2265"/>
        <w:gridCol w:w="2265"/>
      </w:tblGrid>
      <w:tr w:rsidR="00966B06" w:rsidRPr="0037631A" w:rsidTr="008D6A9A">
        <w:trPr>
          <w:trHeight w:val="329"/>
        </w:trPr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lasma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iver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ain</w:t>
            </w:r>
          </w:p>
        </w:tc>
      </w:tr>
      <w:tr w:rsidR="00966B06" w:rsidRPr="0037631A" w:rsidTr="008D6A9A">
        <w:trPr>
          <w:trHeight w:val="567"/>
        </w:trPr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tressed vs. </w:t>
            </w: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br/>
              <w:t>Not-stressed</w:t>
            </w: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&lt; 0.5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S p = 1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= 0.56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</w:t>
            </w:r>
            <w:proofErr w:type="gramEnd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&lt; 0.001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= 0.66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</w:t>
            </w:r>
            <w:proofErr w:type="gramEnd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&lt; 0.001</w:t>
            </w:r>
          </w:p>
        </w:tc>
      </w:tr>
      <w:tr w:rsidR="00966B06" w:rsidRPr="0037631A" w:rsidTr="008D6A9A">
        <w:trPr>
          <w:trHeight w:val="567"/>
        </w:trPr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Omega 3 vs. </w:t>
            </w:r>
            <w:r w:rsidRPr="0037631A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br/>
              <w:t>Vehicl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= 0.58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</w:t>
            </w:r>
            <w:proofErr w:type="gramEnd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&lt; 0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= 0.76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</w:t>
            </w:r>
            <w:proofErr w:type="gramEnd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&lt; 0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UC = 0.76</w:t>
            </w:r>
          </w:p>
          <w:p w:rsidR="00966B06" w:rsidRPr="0037631A" w:rsidRDefault="00966B06" w:rsidP="008D6A9A">
            <w:pPr>
              <w:pStyle w:val="Heading3"/>
              <w:spacing w:line="480" w:lineRule="auto"/>
              <w:jc w:val="center"/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</w:t>
            </w:r>
            <w:proofErr w:type="gramEnd"/>
            <w:r w:rsidRPr="0037631A">
              <w:rPr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&lt; 0.001</w:t>
            </w:r>
          </w:p>
        </w:tc>
      </w:tr>
    </w:tbl>
    <w:p w:rsidR="00966B06" w:rsidRDefault="00966B06" w:rsidP="00966B06">
      <w:pPr>
        <w:rPr>
          <w:lang w:val="de-DE"/>
        </w:rPr>
      </w:pPr>
    </w:p>
    <w:p w:rsidR="00966B06" w:rsidRDefault="00966B06" w:rsidP="00966B06">
      <w:pPr>
        <w:rPr>
          <w:lang w:val="de-DE"/>
        </w:rPr>
      </w:pPr>
    </w:p>
    <w:p w:rsidR="00966B06" w:rsidRPr="00966B06" w:rsidRDefault="00966B06" w:rsidP="00966B06">
      <w:pPr>
        <w:rPr>
          <w:lang w:val="en-GB"/>
        </w:rPr>
      </w:pPr>
    </w:p>
    <w:p w:rsidR="00C818A2" w:rsidRPr="00C818A2" w:rsidRDefault="00C818A2">
      <w:pPr>
        <w:rPr>
          <w:lang w:val="de-DE"/>
        </w:rPr>
      </w:pPr>
    </w:p>
    <w:sectPr w:rsidR="00C818A2" w:rsidRPr="00C818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8A2"/>
    <w:rsid w:val="001B0B32"/>
    <w:rsid w:val="00966B06"/>
    <w:rsid w:val="00C8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C818A2"/>
    <w:pPr>
      <w:keepNext/>
      <w:spacing w:line="360" w:lineRule="auto"/>
      <w:contextualSpacing/>
      <w:jc w:val="both"/>
      <w:outlineLvl w:val="2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18A2"/>
    <w:rPr>
      <w:rFonts w:ascii="Times New Roman" w:hAnsi="Times New Roman" w:cs="Times New Roman"/>
      <w:i/>
      <w:iCs/>
      <w:sz w:val="24"/>
      <w:szCs w:val="24"/>
    </w:rPr>
  </w:style>
  <w:style w:type="paragraph" w:styleId="NoSpacing">
    <w:name w:val="No Spacing"/>
    <w:uiPriority w:val="1"/>
    <w:qFormat/>
    <w:rsid w:val="00C818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C818A2"/>
    <w:pPr>
      <w:keepNext/>
      <w:spacing w:line="360" w:lineRule="auto"/>
      <w:contextualSpacing/>
      <w:jc w:val="both"/>
      <w:outlineLvl w:val="2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18A2"/>
    <w:rPr>
      <w:rFonts w:ascii="Times New Roman" w:hAnsi="Times New Roman" w:cs="Times New Roman"/>
      <w:i/>
      <w:iCs/>
      <w:sz w:val="24"/>
      <w:szCs w:val="24"/>
    </w:rPr>
  </w:style>
  <w:style w:type="paragraph" w:styleId="NoSpacing">
    <w:name w:val="No Spacing"/>
    <w:uiPriority w:val="1"/>
    <w:qFormat/>
    <w:rsid w:val="00C818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Strekalova</dc:creator>
  <cp:lastModifiedBy>Tatiana Strekalova</cp:lastModifiedBy>
  <cp:revision>2</cp:revision>
  <dcterms:created xsi:type="dcterms:W3CDTF">2024-03-29T12:03:00Z</dcterms:created>
  <dcterms:modified xsi:type="dcterms:W3CDTF">2024-03-29T12:03:00Z</dcterms:modified>
</cp:coreProperties>
</file>